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"/>
        <w:gridCol w:w="3754"/>
        <w:gridCol w:w="2734"/>
        <w:gridCol w:w="923"/>
        <w:gridCol w:w="915"/>
        <w:gridCol w:w="915"/>
        <w:gridCol w:w="985"/>
        <w:gridCol w:w="1421"/>
        <w:gridCol w:w="1012"/>
        <w:gridCol w:w="730"/>
        <w:gridCol w:w="146"/>
      </w:tblGrid>
      <w:tr w:rsidR="004D19C6" w:rsidRPr="004D19C6" w14:paraId="02FB50B4" w14:textId="77777777" w:rsidTr="004D19C6">
        <w:trPr>
          <w:gridAfter w:val="1"/>
          <w:wAfter w:w="52" w:type="pct"/>
          <w:trHeight w:val="68"/>
        </w:trPr>
        <w:tc>
          <w:tcPr>
            <w:tcW w:w="494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6FA1" w14:textId="3C501DD4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Lower Extremity MAL Score Sheet </w:t>
            </w:r>
          </w:p>
        </w:tc>
      </w:tr>
      <w:tr w:rsidR="004D19C6" w:rsidRPr="004D19C6" w14:paraId="6D47E4E8" w14:textId="77777777" w:rsidTr="004D19C6">
        <w:trPr>
          <w:gridAfter w:val="1"/>
          <w:wAfter w:w="52" w:type="pct"/>
          <w:trHeight w:val="408"/>
        </w:trPr>
        <w:tc>
          <w:tcPr>
            <w:tcW w:w="4948" w:type="pct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3BB5D" w14:textId="3635782D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ubject's Name:</w:t>
            </w:r>
            <w:r w:rsidRPr="004D19C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________________________________              </w:t>
            </w:r>
            <w:r w:rsidRPr="004D19C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Rater:</w:t>
            </w:r>
            <w:r w:rsidRPr="004D19C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_______________________________               </w:t>
            </w:r>
            <w:r w:rsidRPr="004D19C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Day_______ </w:t>
            </w:r>
            <w:proofErr w:type="gramStart"/>
            <w:r w:rsidRPr="004D19C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a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e:_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_______</w:t>
            </w:r>
            <w:r w:rsidRPr="004D19C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                                                                                  </w:t>
            </w:r>
          </w:p>
        </w:tc>
      </w:tr>
      <w:tr w:rsidR="004D19C6" w:rsidRPr="004D19C6" w14:paraId="769844D4" w14:textId="77777777" w:rsidTr="004D19C6">
        <w:trPr>
          <w:trHeight w:val="264"/>
        </w:trPr>
        <w:tc>
          <w:tcPr>
            <w:tcW w:w="4948" w:type="pct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58E7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7020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4D19C6" w:rsidRPr="004D19C6" w14:paraId="52D351E9" w14:textId="77777777" w:rsidTr="004D19C6">
        <w:trPr>
          <w:trHeight w:val="264"/>
        </w:trPr>
        <w:tc>
          <w:tcPr>
            <w:tcW w:w="494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5649D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2" w:type="pct"/>
            <w:vAlign w:val="center"/>
            <w:hideMark/>
          </w:tcPr>
          <w:p w14:paraId="6041AE94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D19C6" w:rsidRPr="004D19C6" w14:paraId="04F86E95" w14:textId="77777777" w:rsidTr="004D19C6">
        <w:trPr>
          <w:trHeight w:val="264"/>
        </w:trPr>
        <w:tc>
          <w:tcPr>
            <w:tcW w:w="494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31F0" w14:textId="4CC54B70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2" w:type="pct"/>
            <w:vAlign w:val="center"/>
            <w:hideMark/>
          </w:tcPr>
          <w:p w14:paraId="0C5A72F2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D19C6" w:rsidRPr="004D19C6" w14:paraId="3500663E" w14:textId="77777777" w:rsidTr="004D19C6">
        <w:trPr>
          <w:trHeight w:val="276"/>
        </w:trPr>
        <w:tc>
          <w:tcPr>
            <w:tcW w:w="4948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6F43D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0AC4A526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D19C6" w:rsidRPr="004D19C6" w14:paraId="4ADA5596" w14:textId="77777777" w:rsidTr="004D19C6">
        <w:trPr>
          <w:trHeight w:val="498"/>
        </w:trPr>
        <w:tc>
          <w:tcPr>
            <w:tcW w:w="168" w:type="pct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5F1E48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Item</w:t>
            </w:r>
          </w:p>
        </w:tc>
        <w:tc>
          <w:tcPr>
            <w:tcW w:w="1371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198E1E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Objective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5E6DE65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Miscellaneous</w:t>
            </w:r>
            <w:proofErr w:type="spellEnd"/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      </w:t>
            </w:r>
            <w:proofErr w:type="spellStart"/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Detail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AA8D1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CI</w:t>
            </w:r>
          </w:p>
        </w:tc>
        <w:tc>
          <w:tcPr>
            <w:tcW w:w="32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B3484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A1/A2</w:t>
            </w:r>
          </w:p>
        </w:tc>
        <w:tc>
          <w:tcPr>
            <w:tcW w:w="327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3A7695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B1/B2/B3</w:t>
            </w:r>
          </w:p>
        </w:tc>
        <w:tc>
          <w:tcPr>
            <w:tcW w:w="3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AE408AB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Assistance</w:t>
            </w:r>
            <w:proofErr w:type="spellEnd"/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2D8075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Funcitional</w:t>
            </w:r>
            <w:proofErr w:type="spellEnd"/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 Performance 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A5D78F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Confidence</w:t>
            </w:r>
            <w:proofErr w:type="spellEnd"/>
          </w:p>
        </w:tc>
        <w:tc>
          <w:tcPr>
            <w:tcW w:w="276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4B2E43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If</w:t>
            </w:r>
            <w:proofErr w:type="spellEnd"/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no, </w:t>
            </w:r>
            <w:proofErr w:type="spellStart"/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why</w:t>
            </w:r>
            <w:proofErr w:type="spellEnd"/>
            <w:proofErr w:type="gramEnd"/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52" w:type="pct"/>
            <w:vAlign w:val="center"/>
            <w:hideMark/>
          </w:tcPr>
          <w:p w14:paraId="293AABB7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5C422918" w14:textId="77777777" w:rsidTr="004D19C6">
        <w:trPr>
          <w:trHeight w:val="120"/>
        </w:trPr>
        <w:tc>
          <w:tcPr>
            <w:tcW w:w="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12279F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86C738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11957BA0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592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D1791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0DECD1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5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42F14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2F2B9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A8819F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81801C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581C99B9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36E7E31D" w14:textId="77777777" w:rsidTr="004D19C6">
        <w:trPr>
          <w:trHeight w:val="264"/>
        </w:trPr>
        <w:tc>
          <w:tcPr>
            <w:tcW w:w="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12F6438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224A4C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Walking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Indoor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2D1C6C0" w14:textId="66FDFBCD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hort:_____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7B8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EAB3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D83C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5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576AE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6E80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0F15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C7A6C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2" w:type="pct"/>
            <w:vAlign w:val="center"/>
            <w:hideMark/>
          </w:tcPr>
          <w:p w14:paraId="68559953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3EC411FB" w14:textId="77777777" w:rsidTr="004D19C6">
        <w:trPr>
          <w:trHeight w:val="264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00A0D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6E84B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7AA41B6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oderate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:  ______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D35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4E2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1:______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7374A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1:______</w:t>
            </w:r>
          </w:p>
        </w:tc>
        <w:tc>
          <w:tcPr>
            <w:tcW w:w="35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0D4C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0517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1A396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0D802A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2" w:type="pct"/>
            <w:vAlign w:val="center"/>
            <w:hideMark/>
          </w:tcPr>
          <w:p w14:paraId="50FAC0D2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68B9D08F" w14:textId="77777777" w:rsidTr="004D19C6">
        <w:trPr>
          <w:trHeight w:val="48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F28DE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3B520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4C5BDD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Long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:______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CAE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EC0B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0199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5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2AD8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77DDD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B46A1F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57CAC7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2" w:type="pct"/>
            <w:vAlign w:val="center"/>
            <w:hideMark/>
          </w:tcPr>
          <w:p w14:paraId="690B11E1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65251269" w14:textId="77777777" w:rsidTr="004D19C6">
        <w:trPr>
          <w:trHeight w:val="264"/>
        </w:trPr>
        <w:tc>
          <w:tcPr>
            <w:tcW w:w="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B82E666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7CDB8D7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Walking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Outdoor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A38C52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hort:______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5A17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CD9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709C5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5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E991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3EEF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3F50A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C6303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5A2F56E2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43EC3C6C" w14:textId="77777777" w:rsidTr="004D19C6">
        <w:trPr>
          <w:trHeight w:val="264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03F1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0C28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6F45E5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oderate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:  ______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BFA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F190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1:______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5177A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1:______</w:t>
            </w:r>
          </w:p>
        </w:tc>
        <w:tc>
          <w:tcPr>
            <w:tcW w:w="35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A2680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DC40A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671E6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C5C3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2" w:type="pct"/>
            <w:vAlign w:val="center"/>
            <w:hideMark/>
          </w:tcPr>
          <w:p w14:paraId="73CABE1C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59F1E8D0" w14:textId="77777777" w:rsidTr="004D19C6">
        <w:trPr>
          <w:trHeight w:val="48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D6C5A3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8E637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D54AA5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Long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:______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B33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9A33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954DE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5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9A74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35ECF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8E305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A1D0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2" w:type="pct"/>
            <w:vAlign w:val="center"/>
            <w:hideMark/>
          </w:tcPr>
          <w:p w14:paraId="45F8195D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625D92BE" w14:textId="77777777" w:rsidTr="004D19C6">
        <w:trPr>
          <w:trHeight w:val="498"/>
        </w:trPr>
        <w:tc>
          <w:tcPr>
            <w:tcW w:w="1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7D6036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E0B9A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limbing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tairs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up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&amp;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down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4C3E304D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Number of stairs in one direction:  ______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D983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1A6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1:______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9DAE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3:______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CEAE13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F8DB8E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0BA97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70C34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360113B3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308EC09A" w14:textId="77777777" w:rsidTr="004D19C6">
        <w:trPr>
          <w:trHeight w:val="390"/>
        </w:trPr>
        <w:tc>
          <w:tcPr>
            <w:tcW w:w="1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35F43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A57D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Stepping over (an) object(s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C0C0C0"/>
            <w:noWrap/>
            <w:vAlign w:val="bottom"/>
            <w:hideMark/>
          </w:tcPr>
          <w:p w14:paraId="7407DBE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BA67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F5EE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1:______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996AF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1:______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68EA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B05F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0AD25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F4B2B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6B838B95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2C7FC996" w14:textId="77777777" w:rsidTr="004D19C6">
        <w:trPr>
          <w:trHeight w:val="390"/>
        </w:trPr>
        <w:tc>
          <w:tcPr>
            <w:tcW w:w="1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F95F4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8B2D2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urning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round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when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tanding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C0C0C0"/>
            <w:noWrap/>
            <w:vAlign w:val="bottom"/>
            <w:hideMark/>
          </w:tcPr>
          <w:p w14:paraId="3EE0DB76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080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8775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657D7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1:______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49FC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1A85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43420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088A3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7686CD52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0E3DC8A2" w14:textId="77777777" w:rsidTr="004D19C6">
        <w:trPr>
          <w:trHeight w:val="498"/>
        </w:trPr>
        <w:tc>
          <w:tcPr>
            <w:tcW w:w="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550A4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3728D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oming to stand from a chai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4DE764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ype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of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hair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: ______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0AD0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B92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2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02D7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2:______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C0FD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838AA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2CD3E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88430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1443F5EA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244D1D60" w14:textId="77777777" w:rsidTr="004D19C6">
        <w:trPr>
          <w:trHeight w:val="375"/>
        </w:trPr>
        <w:tc>
          <w:tcPr>
            <w:tcW w:w="1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6B249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286A3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oming to stand from a toilet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000000" w:fill="C0C0C0"/>
            <w:noWrap/>
            <w:vAlign w:val="bottom"/>
            <w:hideMark/>
          </w:tcPr>
          <w:p w14:paraId="7F641F9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A260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1CB5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2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931CE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2:______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894F5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77522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59C8E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3A92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049D5EDE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63D6B509" w14:textId="77777777" w:rsidTr="004D19C6">
        <w:trPr>
          <w:trHeight w:val="390"/>
        </w:trPr>
        <w:tc>
          <w:tcPr>
            <w:tcW w:w="1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CC497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EB11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etting in and out of be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C0C0C0"/>
            <w:noWrap/>
            <w:vAlign w:val="bottom"/>
            <w:hideMark/>
          </w:tcPr>
          <w:p w14:paraId="7E9CB032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5D22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BBA3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2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857B3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2:______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2EB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10CC6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3E4EA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1CECE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32A7A0F5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664425F9" w14:textId="77777777" w:rsidTr="004D19C6">
        <w:trPr>
          <w:trHeight w:val="405"/>
        </w:trPr>
        <w:tc>
          <w:tcPr>
            <w:tcW w:w="1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C18E6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4085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etting in and out of bath/shower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C0C0C0"/>
            <w:noWrap/>
            <w:vAlign w:val="bottom"/>
            <w:hideMark/>
          </w:tcPr>
          <w:p w14:paraId="1E40FB2D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B3B5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06B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2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E4E4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2:______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E2740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4AF32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1EF3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24FCA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3EABF789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4BBE24FD" w14:textId="77777777" w:rsidTr="004D19C6">
        <w:trPr>
          <w:trHeight w:val="390"/>
        </w:trPr>
        <w:tc>
          <w:tcPr>
            <w:tcW w:w="1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1AE2D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3E3B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Getting in and </w:t>
            </w:r>
            <w:proofErr w:type="spellStart"/>
            <w:proofErr w:type="gramStart"/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our</w:t>
            </w:r>
            <w:proofErr w:type="spellEnd"/>
            <w:proofErr w:type="gramEnd"/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of car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C0C0C0"/>
            <w:noWrap/>
            <w:vAlign w:val="bottom"/>
            <w:hideMark/>
          </w:tcPr>
          <w:p w14:paraId="0CB2D3FF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972F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ACBB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2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666C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2:______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219BE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25700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0980E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63112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05954D2B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0963747D" w14:textId="77777777" w:rsidTr="004D19C6">
        <w:trPr>
          <w:trHeight w:val="498"/>
        </w:trPr>
        <w:tc>
          <w:tcPr>
            <w:tcW w:w="1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9DEADB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47B172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Opening a door &amp; walking through doorwa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C0C0C0"/>
            <w:vAlign w:val="bottom"/>
            <w:hideMark/>
          </w:tcPr>
          <w:p w14:paraId="026F2CBF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4560D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6398B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4A6DF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3:______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69D9A0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CEA5BD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B942F7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4AC883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10FB07B5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176AD104" w14:textId="77777777" w:rsidTr="004D19C6">
        <w:trPr>
          <w:trHeight w:val="498"/>
        </w:trPr>
        <w:tc>
          <w:tcPr>
            <w:tcW w:w="1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7888B2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lastRenderedPageBreak/>
              <w:t>1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20F1B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Washing hands/grooming at sink        while in stand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C0C0C0"/>
            <w:vAlign w:val="bottom"/>
            <w:hideMark/>
          </w:tcPr>
          <w:p w14:paraId="68E636F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7D68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E04B6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1783C7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3:______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270B9B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F540DA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C5DBAB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88D4E3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025BD0ED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0316291F" w14:textId="77777777" w:rsidTr="004D19C6">
        <w:trPr>
          <w:trHeight w:val="720"/>
        </w:trPr>
        <w:tc>
          <w:tcPr>
            <w:tcW w:w="16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E153C7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57FB85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Reaching into cabinet/closet (above shoulder level); Done in stand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C0C0C0"/>
            <w:vAlign w:val="bottom"/>
            <w:hideMark/>
          </w:tcPr>
          <w:p w14:paraId="3C58EB78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E1F6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69C56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786FC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3:______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63F0CA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195FA2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76930F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F46BAE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5ED3EC1E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09DD2800" w14:textId="77777777" w:rsidTr="004D19C6">
        <w:trPr>
          <w:trHeight w:val="498"/>
        </w:trPr>
        <w:tc>
          <w:tcPr>
            <w:tcW w:w="1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344529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4DE087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Retrieving an object(s) from the floor (from standing position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C0C0C0"/>
            <w:vAlign w:val="bottom"/>
            <w:hideMark/>
          </w:tcPr>
          <w:p w14:paraId="1AAB997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A38A7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C25C7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1:______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D2053C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3:______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1F7C47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EF9374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F86CBB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70267D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2" w:type="pct"/>
            <w:vAlign w:val="center"/>
            <w:hideMark/>
          </w:tcPr>
          <w:p w14:paraId="1D81711D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7A3E57B3" w14:textId="77777777" w:rsidTr="004D19C6">
        <w:trPr>
          <w:trHeight w:val="255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43FE7" w14:textId="77777777" w:rsidR="004D19C6" w:rsidRPr="004D19C6" w:rsidRDefault="004D19C6" w:rsidP="004D1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4215D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20B937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E30F2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89612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2086E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A4047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08EE0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61239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5EF4B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" w:type="pct"/>
            <w:vAlign w:val="center"/>
            <w:hideMark/>
          </w:tcPr>
          <w:p w14:paraId="26EA013D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03CA39D3" w14:textId="77777777" w:rsidTr="004D19C6">
        <w:trPr>
          <w:trHeight w:val="264"/>
        </w:trPr>
        <w:tc>
          <w:tcPr>
            <w:tcW w:w="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665D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CCD6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C1: 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ersonal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ssistance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cale</w:t>
            </w:r>
            <w:proofErr w:type="spellEnd"/>
          </w:p>
        </w:tc>
        <w:tc>
          <w:tcPr>
            <w:tcW w:w="11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4F96B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B1: 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ssistive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Device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cale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693F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5487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932F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719A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00C7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B858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" w:type="pct"/>
            <w:vAlign w:val="center"/>
            <w:hideMark/>
          </w:tcPr>
          <w:p w14:paraId="090AF0F2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508BCAAB" w14:textId="77777777" w:rsidTr="004D19C6">
        <w:trPr>
          <w:trHeight w:val="264"/>
        </w:trPr>
        <w:tc>
          <w:tcPr>
            <w:tcW w:w="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1931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0F7E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A1: 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Orthotic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cale</w:t>
            </w:r>
            <w:proofErr w:type="spellEnd"/>
          </w:p>
        </w:tc>
        <w:tc>
          <w:tcPr>
            <w:tcW w:w="11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73270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B2:  Upper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xtremity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cale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B5BF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5008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0F43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456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AD85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9ED6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" w:type="pct"/>
            <w:vAlign w:val="center"/>
            <w:hideMark/>
          </w:tcPr>
          <w:p w14:paraId="66AB3136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D19C6" w:rsidRPr="004D19C6" w14:paraId="73563FF9" w14:textId="77777777" w:rsidTr="004D19C6">
        <w:trPr>
          <w:trHeight w:val="264"/>
        </w:trPr>
        <w:tc>
          <w:tcPr>
            <w:tcW w:w="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EB19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E3EA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A2: 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quipment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odification</w:t>
            </w:r>
            <w:proofErr w:type="spellEnd"/>
          </w:p>
        </w:tc>
        <w:tc>
          <w:tcPr>
            <w:tcW w:w="11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96CF0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B3:  Environmental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upport</w:t>
            </w:r>
            <w:proofErr w:type="spellEnd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cale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005D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D19C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CD12" w14:textId="77777777" w:rsidR="004D19C6" w:rsidRPr="004D19C6" w:rsidRDefault="004D19C6" w:rsidP="004D19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0ADA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0278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950D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FD4B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" w:type="pct"/>
            <w:vAlign w:val="center"/>
            <w:hideMark/>
          </w:tcPr>
          <w:p w14:paraId="39E723D4" w14:textId="77777777" w:rsidR="004D19C6" w:rsidRPr="004D19C6" w:rsidRDefault="004D19C6" w:rsidP="004D1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69191C27" w14:textId="77777777" w:rsidR="00D80BB9" w:rsidRDefault="00D80BB9"/>
    <w:sectPr w:rsidR="00D80BB9" w:rsidSect="004D19C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9C6"/>
    <w:rsid w:val="004D19C6"/>
    <w:rsid w:val="00666FEF"/>
    <w:rsid w:val="00D8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23354"/>
  <w15:chartTrackingRefBased/>
  <w15:docId w15:val="{A45A83D2-E825-4E1C-919C-4EE790F7B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0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3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Menezes</dc:creator>
  <cp:keywords/>
  <dc:description/>
  <cp:lastModifiedBy>Elaine Menezes</cp:lastModifiedBy>
  <cp:revision>1</cp:revision>
  <dcterms:created xsi:type="dcterms:W3CDTF">2021-05-09T20:34:00Z</dcterms:created>
  <dcterms:modified xsi:type="dcterms:W3CDTF">2021-05-09T20:39:00Z</dcterms:modified>
</cp:coreProperties>
</file>